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2882" w:rsidRPr="00115410" w:rsidRDefault="00115410" w:rsidP="00115410">
      <w:pPr>
        <w:jc w:val="center"/>
      </w:pPr>
      <w:r w:rsidRPr="00115410">
        <w:t xml:space="preserve">Table S1. </w:t>
      </w:r>
      <w:r w:rsidRPr="00115410">
        <w:rPr>
          <w:szCs w:val="21"/>
        </w:rPr>
        <w:t>Baseline characteristics and medical management according to the patients with survival status</w:t>
      </w:r>
    </w:p>
    <w:tbl>
      <w:tblPr>
        <w:tblW w:w="10004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4"/>
        <w:gridCol w:w="2835"/>
        <w:gridCol w:w="2835"/>
        <w:gridCol w:w="1640"/>
      </w:tblGrid>
      <w:tr w:rsidR="00115410" w:rsidRPr="00115410" w:rsidTr="00115410">
        <w:trPr>
          <w:trHeight w:val="572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2B1F8B"/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rPr>
                <w:b/>
                <w:bCs/>
              </w:rPr>
              <w:t>Survival group</w:t>
            </w:r>
            <w:r w:rsidRPr="00115410">
              <w:rPr>
                <w:b/>
                <w:bCs/>
              </w:rPr>
              <w:br/>
              <w:t>(N=134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rPr>
                <w:b/>
                <w:bCs/>
              </w:rPr>
              <w:t>Death group</w:t>
            </w:r>
          </w:p>
          <w:p w:rsidR="00115410" w:rsidRPr="00115410" w:rsidRDefault="00115410" w:rsidP="00115410">
            <w:pPr>
              <w:jc w:val="center"/>
            </w:pPr>
            <w:r w:rsidRPr="00115410">
              <w:rPr>
                <w:b/>
                <w:bCs/>
              </w:rPr>
              <w:t>(N=16)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rPr>
                <w:b/>
                <w:bCs/>
              </w:rPr>
              <w:t>P value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2B1F8B">
            <w:r w:rsidRPr="00115410">
              <w:t>Age</w:t>
            </w:r>
            <w:r w:rsidRPr="00115410">
              <w:t>，</w:t>
            </w:r>
            <w:r w:rsidRPr="00115410">
              <w:t>yrs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60.70±11.03</w:t>
            </w:r>
          </w:p>
        </w:tc>
        <w:tc>
          <w:tcPr>
            <w:tcW w:w="28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69.38±9.14</w:t>
            </w:r>
          </w:p>
        </w:tc>
        <w:tc>
          <w:tcPr>
            <w:tcW w:w="16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002956557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2B1F8B">
            <w:r w:rsidRPr="00115410">
              <w:t>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100(74.63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13(81.2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5613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2B1F8B">
            <w:r w:rsidRPr="00115410">
              <w:t>BMI</w:t>
            </w:r>
            <w:r w:rsidRPr="00115410">
              <w:t>，</w:t>
            </w:r>
            <w:r w:rsidRPr="00115410">
              <w:t>kg/m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24.39±3.1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22.82±3.79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063852144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2B1F8B">
            <w:r w:rsidRPr="00115410">
              <w:t>NYHA function class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5634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98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2B1F8B">
            <w:r w:rsidRPr="00115410">
              <w:t>I AND I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43(32.0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4(25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298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2B1F8B">
            <w:r w:rsidRPr="00115410">
              <w:t>III AND IV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91(67.9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12(75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2B1F8B">
            <w:r w:rsidRPr="00115410">
              <w:t>Hyperten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49(36.5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4(25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3603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2B1F8B">
            <w:r w:rsidRPr="00115410">
              <w:t>Diabet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37(27.6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5(31.2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7594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2B1F8B">
            <w:r w:rsidRPr="00115410">
              <w:t>CLBB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55(41.0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7(43.7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8355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2B1F8B">
            <w:r w:rsidRPr="00115410">
              <w:t>Ischemic etiolog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63(47.0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7(43.7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8046</w:t>
            </w:r>
          </w:p>
        </w:tc>
        <w:bookmarkStart w:id="0" w:name="_GoBack"/>
        <w:bookmarkEnd w:id="0"/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2B1F8B">
            <w:r w:rsidRPr="00115410">
              <w:t>Dilated cardiomyopath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65(48.5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8(5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9101</w:t>
            </w:r>
          </w:p>
        </w:tc>
      </w:tr>
      <w:tr w:rsidR="00115410" w:rsidRPr="00115410" w:rsidTr="00F60946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2B1F8B">
            <w:r w:rsidRPr="00115410">
              <w:t>LA m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F60946" w:rsidP="00115410">
            <w:pPr>
              <w:jc w:val="center"/>
            </w:pPr>
            <w:r>
              <w:rPr>
                <w:rFonts w:hint="eastAsia"/>
              </w:rPr>
              <w:t>44.00 (</w:t>
            </w:r>
            <w:r>
              <w:t>40.00-48.00</w:t>
            </w:r>
            <w:r>
              <w:rPr>
                <w:rFonts w:hint="eastAsia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F60946" w:rsidP="00115410">
            <w:pPr>
              <w:jc w:val="center"/>
            </w:pPr>
            <w:r>
              <w:rPr>
                <w:rFonts w:hint="eastAsia"/>
              </w:rPr>
              <w:t>48.50 (</w:t>
            </w:r>
            <w:r>
              <w:t>42.50-53.00</w:t>
            </w:r>
            <w:r>
              <w:rPr>
                <w:rFonts w:hint="eastAsia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F56BA9" w:rsidP="00115410">
            <w:pPr>
              <w:jc w:val="center"/>
            </w:pPr>
            <w:r>
              <w:rPr>
                <w:rFonts w:hint="eastAsia"/>
              </w:rPr>
              <w:t>0.052</w:t>
            </w:r>
          </w:p>
        </w:tc>
      </w:tr>
      <w:tr w:rsidR="00115410" w:rsidRPr="00115410" w:rsidTr="00F60946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2B1F8B">
            <w:r w:rsidRPr="00115410">
              <w:t>LVEDD m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F60946" w:rsidP="00115410">
            <w:pPr>
              <w:jc w:val="center"/>
            </w:pPr>
            <w:r>
              <w:rPr>
                <w:rFonts w:hint="eastAsia"/>
              </w:rPr>
              <w:t>66.00 (</w:t>
            </w:r>
            <w:r>
              <w:t>62.00-74.00</w:t>
            </w:r>
            <w:r>
              <w:rPr>
                <w:rFonts w:hint="eastAsia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F60946" w:rsidP="00115410">
            <w:pPr>
              <w:jc w:val="center"/>
            </w:pPr>
            <w:r>
              <w:rPr>
                <w:rFonts w:hint="eastAsia"/>
              </w:rPr>
              <w:t>67.50 (</w:t>
            </w:r>
            <w:r>
              <w:t>63.00-74.00</w:t>
            </w:r>
            <w:r>
              <w:rPr>
                <w:rFonts w:hint="eastAsia"/>
              </w:rP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C000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F60946" w:rsidP="00115410">
            <w:pPr>
              <w:jc w:val="center"/>
            </w:pPr>
            <w:r>
              <w:rPr>
                <w:rFonts w:hint="eastAsia"/>
              </w:rPr>
              <w:t>0.64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2B1F8B">
            <w:r w:rsidRPr="00115410">
              <w:t>LVEF</w:t>
            </w:r>
            <w:r>
              <w:t>(</w:t>
            </w:r>
            <w:r w:rsidRPr="00115410">
              <w:t>%</w:t>
            </w:r>
            <w: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29.63±4.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27.56±4.2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094851777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2B1F8B">
            <w:r w:rsidRPr="00115410">
              <w:t>WBC 10</w:t>
            </w:r>
            <w:r w:rsidRPr="00115410">
              <w:rPr>
                <w:vertAlign w:val="superscript"/>
              </w:rPr>
              <w:t>9</w:t>
            </w:r>
            <w:r w:rsidRPr="00115410">
              <w:t>/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7.75±2.4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7.44±1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619448666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15410" w:rsidRPr="00115410" w:rsidRDefault="00115410" w:rsidP="00115410">
            <w:r w:rsidRPr="00115410">
              <w:t>Devic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  <w:r w:rsidRPr="00115410">
              <w:t>0.8046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15410" w:rsidRPr="00115410" w:rsidRDefault="00115410" w:rsidP="00115410">
            <w:r w:rsidRPr="00115410">
              <w:t>CRT-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  <w:r w:rsidRPr="00115410">
              <w:t>63(47.0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  <w:r w:rsidRPr="00115410">
              <w:t>7(43.7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15410" w:rsidRPr="00115410" w:rsidRDefault="00115410" w:rsidP="00115410">
            <w:r w:rsidRPr="00115410">
              <w:t>IC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  <w:r w:rsidRPr="00115410">
              <w:t>71(52.9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  <w:r w:rsidRPr="00115410">
              <w:t>9(56.2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15410" w:rsidRPr="00115410" w:rsidRDefault="00115410" w:rsidP="00115410">
            <w:r w:rsidRPr="00115410">
              <w:t>SCD preven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  <w:r w:rsidRPr="00115410">
              <w:t>0.4487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15410" w:rsidRPr="00115410" w:rsidRDefault="00115410" w:rsidP="00115410">
            <w:r w:rsidRPr="00115410">
              <w:t>prima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  <w:r w:rsidRPr="00115410">
              <w:t>97(72.39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  <w:r w:rsidRPr="00115410">
              <w:t>13(81.2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15410" w:rsidRPr="00115410" w:rsidRDefault="00115410" w:rsidP="00115410">
            <w:r w:rsidRPr="00115410">
              <w:t>secondar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  <w:r w:rsidRPr="00115410">
              <w:t>37(27.61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  <w:r w:rsidRPr="00115410">
              <w:t>3(18.7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</w:p>
        </w:tc>
      </w:tr>
      <w:tr w:rsidR="00115410" w:rsidRPr="00115410" w:rsidTr="002B1F8B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2B1F8B">
            <w:r w:rsidRPr="00115410">
              <w:t>eGFR ml/min/1.73m</w:t>
            </w:r>
            <w:r w:rsidRPr="00115410">
              <w:rPr>
                <w:vertAlign w:val="superscript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2B1F8B">
            <w:pPr>
              <w:jc w:val="center"/>
            </w:pPr>
            <w:r w:rsidRPr="00115410">
              <w:t>80.45±31.6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2B1F8B">
            <w:pPr>
              <w:jc w:val="center"/>
            </w:pPr>
            <w:r w:rsidRPr="00115410">
              <w:t>60.97±29.9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2B1F8B">
            <w:pPr>
              <w:jc w:val="center"/>
            </w:pPr>
            <w:r w:rsidRPr="00115410">
              <w:t>0.020638898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:rsidR="00115410" w:rsidRPr="00115410" w:rsidRDefault="00115410" w:rsidP="00115410">
            <w:r w:rsidRPr="00115410">
              <w:lastRenderedPageBreak/>
              <w:t>hsTNT ng/m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  <w:r w:rsidRPr="00115410">
              <w:t>0.02(0.01-0.05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  <w:r w:rsidRPr="00115410">
              <w:t>0.03(0.03-0.09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:rsidR="00115410" w:rsidRPr="00115410" w:rsidRDefault="00115410" w:rsidP="00115410">
            <w:pPr>
              <w:jc w:val="center"/>
            </w:pPr>
            <w:r w:rsidRPr="00115410">
              <w:t>0.0246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115410">
            <w:r w:rsidRPr="00115410">
              <w:t>NT_proBNP pg/m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1417.00(673.10-2961.00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4100.50(2428.50-7077.00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0002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115410">
            <w:r w:rsidRPr="00115410">
              <w:t>ST2  ng/m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38.71±19.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62.20±45.57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05866569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r w:rsidRPr="00115410">
              <w:t xml:space="preserve">ST2(median Q1,Q3)                          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33.80</w:t>
            </w:r>
            <w:r>
              <w:t>(</w:t>
            </w:r>
            <w:r w:rsidRPr="00115410">
              <w:t>25.72-45.43</w:t>
            </w:r>
            <w: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45.98</w:t>
            </w:r>
            <w:r>
              <w:t>(</w:t>
            </w:r>
            <w:r w:rsidRPr="00115410">
              <w:t>35.09-67.29</w:t>
            </w:r>
            <w:r>
              <w:t>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0046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115410">
            <w:r w:rsidRPr="00115410">
              <w:t>ACEI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70(52.24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7(43.7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5208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115410">
            <w:r w:rsidRPr="00115410">
              <w:t>AR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34(25.37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(0.00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022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115410">
            <w:r w:rsidRPr="00115410">
              <w:t>β-block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94(70.15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13(81.25%)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3534</w:t>
            </w:r>
          </w:p>
        </w:tc>
      </w:tr>
      <w:tr w:rsidR="00115410" w:rsidRPr="00115410" w:rsidTr="00115410">
        <w:trPr>
          <w:trHeight w:val="193"/>
          <w:jc w:val="center"/>
        </w:trPr>
        <w:tc>
          <w:tcPr>
            <w:tcW w:w="26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:rsidR="00115410" w:rsidRPr="00115410" w:rsidRDefault="00115410" w:rsidP="00115410">
            <w:r w:rsidRPr="00115410">
              <w:t>Uretic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121(90.30%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15(93.75%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115410" w:rsidRPr="00115410" w:rsidRDefault="00115410" w:rsidP="00115410">
            <w:pPr>
              <w:jc w:val="center"/>
            </w:pPr>
            <w:r w:rsidRPr="00115410">
              <w:t>0.6537</w:t>
            </w:r>
          </w:p>
        </w:tc>
      </w:tr>
    </w:tbl>
    <w:p w:rsidR="00115410" w:rsidRPr="00115410" w:rsidRDefault="00115410"/>
    <w:p w:rsidR="00115410" w:rsidRPr="00115410" w:rsidRDefault="00115410">
      <w:pPr>
        <w:rPr>
          <w:szCs w:val="21"/>
        </w:rPr>
      </w:pPr>
      <w:r w:rsidRPr="00115410">
        <w:rPr>
          <w:szCs w:val="21"/>
        </w:rPr>
        <w:t xml:space="preserve">Values are mean±SD, median (interquartile range), or No. (%). </w:t>
      </w:r>
      <w:r w:rsidRPr="00115410">
        <w:t xml:space="preserve">Abbreviation: BMI, body mass index; NYHA, New York Heart Association; CLBBB, complete left bundle branch block; LVEF, lower left ventricular ejection fraction; CRT-D, cardiac resynchronization defibrillator; ICD, implantable cardioverter defibrillator; SCD, sudden cardiac death; eGFR, estimated glomerular filtration rate; hs TnT, high-sensitivity troponin T; </w:t>
      </w:r>
      <w:r w:rsidRPr="00115410">
        <w:rPr>
          <w:szCs w:val="21"/>
        </w:rPr>
        <w:t>NT proBNP</w:t>
      </w:r>
      <w:r w:rsidRPr="00115410">
        <w:t xml:space="preserve">, terminal pro-type natriuretic peptide; </w:t>
      </w:r>
      <w:r w:rsidRPr="00115410">
        <w:rPr>
          <w:szCs w:val="21"/>
        </w:rPr>
        <w:t>sST 2, soluble suppression of tumorigenesis-2; ACEI, angiotensin-converting enzyme inhibitor; ARB, angiotensin receptor blocker.</w:t>
      </w:r>
    </w:p>
    <w:sectPr w:rsidR="00115410" w:rsidRPr="00115410" w:rsidSect="001154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3601" w:rsidRDefault="00223601" w:rsidP="00F60946">
      <w:r>
        <w:separator/>
      </w:r>
    </w:p>
  </w:endnote>
  <w:endnote w:type="continuationSeparator" w:id="0">
    <w:p w:rsidR="00223601" w:rsidRDefault="00223601" w:rsidP="00F60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3601" w:rsidRDefault="00223601" w:rsidP="00F60946">
      <w:r>
        <w:separator/>
      </w:r>
    </w:p>
  </w:footnote>
  <w:footnote w:type="continuationSeparator" w:id="0">
    <w:p w:rsidR="00223601" w:rsidRDefault="00223601" w:rsidP="00F609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C20"/>
    <w:rsid w:val="00115410"/>
    <w:rsid w:val="00223601"/>
    <w:rsid w:val="006456EE"/>
    <w:rsid w:val="00BC2882"/>
    <w:rsid w:val="00D57C20"/>
    <w:rsid w:val="00F56BA9"/>
    <w:rsid w:val="00F60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899674-323C-4BD8-A0DF-F0641AF70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609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6094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609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609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07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 miaohan</dc:creator>
  <cp:keywords/>
  <dc:description/>
  <cp:lastModifiedBy>Qiu miaohan</cp:lastModifiedBy>
  <cp:revision>4</cp:revision>
  <dcterms:created xsi:type="dcterms:W3CDTF">2020-07-19T07:20:00Z</dcterms:created>
  <dcterms:modified xsi:type="dcterms:W3CDTF">2020-07-19T07:21:00Z</dcterms:modified>
</cp:coreProperties>
</file>